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ry Table 8.  </w:t>
      </w:r>
      <w:r>
        <w:rPr/>
        <w:t xml:space="preserve">Area Underneath the Curve (AUC) values from Receiver Operating Characteristic (ROC) curve analysis of the top 20 markers broken out by menopausal status.  </w:t>
      </w:r>
    </w:p>
    <w:tbl>
      <w:tblPr>
        <w:tblW w:w="87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756"/>
        <w:gridCol w:w="1376"/>
        <w:gridCol w:w="756"/>
        <w:gridCol w:w="1376"/>
        <w:gridCol w:w="756"/>
        <w:gridCol w:w="1376"/>
      </w:tblGrid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arke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l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os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5% CI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HE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05-0.9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26-0.9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2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95-0.959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-1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77-0.9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49-0.9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92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96-0.959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L-2 receptor alph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0-0.8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24-0.8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8-0.870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lpha-1-antitryps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3-0.8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6-0.9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8-0.869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-reactive prote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3-0.8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3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2-0.9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5-0.849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YKL-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3-0.8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34-0.9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8-0.814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ellular Fibronect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0-0.8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7-0.9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23-0.830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-72-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3-0.8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50-0.8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2-0.861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ostas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5-0.8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09-0.8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8-0.850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IMP-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1-0.8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64-0.8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4-0.851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L-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2-0.8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36-0.9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0-0.810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MP-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8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1-0.8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44-0.8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7-0.826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L-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8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0-0.8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83-0.8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24-0.833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VEGF-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20-0.8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581-0.8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25-0.832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lprotect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9-0.8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98-0.8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8-0.827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GFBP-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4-0.8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9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92-0.9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56-0.769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OX-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4-0.7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24-0.8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1-0.816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europilin-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5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2-0.7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8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99-0.8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2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69-0.784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NFR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0-0.7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8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561-0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79-0.791</w:t>
            </w:r>
          </w:p>
        </w:tc>
      </w:tr>
      <w:tr>
        <w:trPr>
          <w:trHeight w:val="320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PIF-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97-0.7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8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09-0.8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7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0.658-0.77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 xml:space="preserve">Abbreviations: Pre, Pre-menopausal; Post, Post-menopausal; HE4, human epididymis protein-4; CA, cancer antigen; TIMP-1, tissue inhibitor of metalloproteinases 1; IL, interleukin; MMP-7, Matrix Metalloproteinase-7; VEGF-B, vascular endothelial growth factor B; IGFBP-2, insulin-like growth factor-binding protein 2; LOX-1, lectin-like oxidized LDL receptor 1; TNFR2, tumor necrosis factor receptor 2; MPIF-1, myeloid progenitor inhibitory factor 1.  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34:00Z</dcterms:created>
  <dc:creator>Greg Bertenshaw</dc:creator>
  <dc:description/>
  <cp:keywords/>
  <dc:language>en-US</dc:language>
  <cp:lastModifiedBy>Greg Bertenshaw</cp:lastModifiedBy>
  <dcterms:modified xsi:type="dcterms:W3CDTF">2011-12-01T01:34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